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D19F" w14:textId="2AAE9DA9" w:rsidR="00A83779" w:rsidRPr="00A83779" w:rsidRDefault="00A83779" w:rsidP="00A83779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 w:rsidRPr="00A837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5D9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83779">
        <w:rPr>
          <w:rFonts w:ascii="Times New Roman" w:hAnsi="Times New Roman" w:cs="Times New Roman"/>
          <w:b/>
          <w:bCs/>
          <w:sz w:val="24"/>
          <w:szCs w:val="24"/>
        </w:rPr>
        <w:t xml:space="preserve"> Table. Agglomeration Schedule for Complete Linkage of roots with higher TF-IDF in Question 3.</w:t>
      </w:r>
    </w:p>
    <w:tbl>
      <w:tblPr>
        <w:tblW w:w="3985" w:type="pct"/>
        <w:jc w:val="center"/>
        <w:tblLook w:val="04A0" w:firstRow="1" w:lastRow="0" w:firstColumn="1" w:lastColumn="0" w:noHBand="0" w:noVBand="1"/>
      </w:tblPr>
      <w:tblGrid>
        <w:gridCol w:w="661"/>
        <w:gridCol w:w="1083"/>
        <w:gridCol w:w="1083"/>
        <w:gridCol w:w="1194"/>
        <w:gridCol w:w="1268"/>
        <w:gridCol w:w="1154"/>
        <w:gridCol w:w="1066"/>
      </w:tblGrid>
      <w:tr w:rsidR="00A83779" w:rsidRPr="00A83779" w14:paraId="2233CB57" w14:textId="77777777" w:rsidTr="00D220B4">
        <w:trPr>
          <w:trHeight w:val="250"/>
          <w:jc w:val="center"/>
        </w:trPr>
        <w:tc>
          <w:tcPr>
            <w:tcW w:w="36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8792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Stage</w:t>
            </w:r>
          </w:p>
        </w:tc>
        <w:tc>
          <w:tcPr>
            <w:tcW w:w="16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B878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Cluster Combined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918F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Coefficients</w:t>
            </w:r>
          </w:p>
        </w:tc>
        <w:tc>
          <w:tcPr>
            <w:tcW w:w="1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FD1B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Stage Cluster First Appears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CCB3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Next stage</w:t>
            </w:r>
          </w:p>
        </w:tc>
      </w:tr>
      <w:tr w:rsidR="00A83779" w:rsidRPr="00A83779" w14:paraId="7D3F075E" w14:textId="77777777" w:rsidTr="00D220B4">
        <w:trPr>
          <w:trHeight w:val="250"/>
          <w:jc w:val="center"/>
        </w:trPr>
        <w:tc>
          <w:tcPr>
            <w:tcW w:w="36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9A0E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CF92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EEA0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6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611F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927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CB06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734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7414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83779" w:rsidRPr="00A83779" w14:paraId="571221A8" w14:textId="77777777" w:rsidTr="00D220B4">
        <w:trPr>
          <w:trHeight w:val="250"/>
          <w:jc w:val="center"/>
        </w:trPr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94C3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E12C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Movie*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10DB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Leisure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5A0D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A347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ACB0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CA3B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A83779" w:rsidRPr="00A83779" w14:paraId="462B56BC" w14:textId="77777777" w:rsidTr="00D220B4">
        <w:trPr>
          <w:trHeight w:val="25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DA21D58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F4CA7B6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Date*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ACADCF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Movie*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38ACBB7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EB5EDDE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47334F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2C2CC7B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</w:tr>
      <w:tr w:rsidR="00A83779" w:rsidRPr="00A83779" w14:paraId="3283C125" w14:textId="77777777" w:rsidTr="00D220B4">
        <w:trPr>
          <w:trHeight w:val="25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7AB5227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27B4C34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Loneliness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F273CE8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Fatigue*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F587E33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0EE5647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2709D0F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5463C4A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A83779" w:rsidRPr="00A83779" w14:paraId="7ADA82EA" w14:textId="77777777" w:rsidTr="00D220B4">
        <w:trPr>
          <w:trHeight w:val="25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3956F4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D9B6AE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Loneliness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941EF2D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83779">
              <w:rPr>
                <w:rFonts w:cs="Times New Roman"/>
                <w:sz w:val="20"/>
                <w:szCs w:val="20"/>
                <w:lang w:val="en-GB"/>
              </w:rPr>
              <w:t>Intens</w:t>
            </w:r>
            <w:proofErr w:type="spellEnd"/>
            <w:r w:rsidRPr="00A83779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181738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E38F3C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9EC0F6C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70189A0B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</w:tr>
      <w:tr w:rsidR="00A83779" w:rsidRPr="00A83779" w14:paraId="77C002FD" w14:textId="77777777" w:rsidTr="00D220B4">
        <w:trPr>
          <w:trHeight w:val="25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BDD530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4C61AEA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Relax*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F035CC6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Calm*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F0AE2A2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FA53E5D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415643A3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256D937E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</w:tr>
      <w:tr w:rsidR="00A83779" w:rsidRPr="00A83779" w14:paraId="3D87327B" w14:textId="77777777" w:rsidTr="00D220B4">
        <w:trPr>
          <w:trHeight w:val="25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C3FA949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14E1548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Shower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B935B1A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F1AB629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ECB01D5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D123866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2F0A69BD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</w:tr>
      <w:tr w:rsidR="00A83779" w:rsidRPr="00A83779" w14:paraId="3C2D7CB4" w14:textId="77777777" w:rsidTr="00D220B4">
        <w:trPr>
          <w:trHeight w:val="25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6A862B7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4DFCBA5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Relax*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8941F28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Date*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57C0D70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31C353E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C333DCC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4D6B6BF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</w:tr>
      <w:tr w:rsidR="00A83779" w:rsidRPr="00A83779" w14:paraId="2A505BAD" w14:textId="77777777" w:rsidTr="00D220B4">
        <w:trPr>
          <w:trHeight w:val="25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815CB86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72DAE1E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Shower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E7D97F3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Relax*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33B4A6C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4A308E4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D99161B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64F1C646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</w:tr>
      <w:tr w:rsidR="00A83779" w:rsidRPr="00A83779" w14:paraId="17BC5C43" w14:textId="77777777" w:rsidTr="00D220B4">
        <w:trPr>
          <w:trHeight w:val="250"/>
          <w:jc w:val="center"/>
        </w:trPr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B31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8E5C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Privacy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2A94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Shower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2A5B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E6E9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4A3E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FEF1" w14:textId="77777777" w:rsidR="00A83779" w:rsidRPr="00A83779" w:rsidRDefault="00A83779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83779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2CE4DF37" w14:textId="0E01A104" w:rsidR="00DB7C55" w:rsidRDefault="00A83779" w:rsidP="00A83779">
      <w:pPr>
        <w:pStyle w:val="Tabletitle"/>
        <w:rPr>
          <w:rFonts w:ascii="Times New Roman" w:hAnsi="Times New Roman" w:cs="Times New Roman"/>
          <w:sz w:val="24"/>
          <w:szCs w:val="24"/>
        </w:rPr>
      </w:pPr>
      <w:r w:rsidRPr="00A83779">
        <w:rPr>
          <w:rFonts w:ascii="Times New Roman" w:hAnsi="Times New Roman" w:cs="Times New Roman"/>
          <w:sz w:val="24"/>
          <w:szCs w:val="24"/>
        </w:rPr>
        <w:t>Summary of cluster solutions. At each stage, the cases with the smallest Euclidean distance are combined; the coefficients indicating cluster heterogeneity change when a case is combined with the cluster. The solution before the largest gap in the coefficient indicates the best cluster solution (Stage 7).</w:t>
      </w:r>
    </w:p>
    <w:p w14:paraId="6F8ABC24" w14:textId="386098EE" w:rsidR="00A8461A" w:rsidRPr="00A8461A" w:rsidRDefault="00A8461A" w:rsidP="00A8461A">
      <w:r w:rsidRPr="00AB5A64">
        <w:rPr>
          <w:rFonts w:ascii="Times New Roman" w:hAnsi="Times New Roman" w:cs="Times New Roman"/>
          <w:sz w:val="24"/>
          <w:szCs w:val="24"/>
        </w:rPr>
        <w:t>Summary of cluster solutions. At each stage, the cases with the smallest Euclidean distance are combined; the coefficients indicating cluster heterogeneity change when a case is combined with the cluster. The solution before the largest gap in the coefficient indicates the best cluster solution (Stage 7).</w:t>
      </w:r>
    </w:p>
    <w:sectPr w:rsidR="00A8461A" w:rsidRPr="00A8461A" w:rsidSect="008706F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79"/>
    <w:rsid w:val="000E035C"/>
    <w:rsid w:val="00114FBF"/>
    <w:rsid w:val="001261F2"/>
    <w:rsid w:val="001738C5"/>
    <w:rsid w:val="00242DF0"/>
    <w:rsid w:val="00390644"/>
    <w:rsid w:val="00564F62"/>
    <w:rsid w:val="005D55A9"/>
    <w:rsid w:val="006365A3"/>
    <w:rsid w:val="006F1A8E"/>
    <w:rsid w:val="00764A99"/>
    <w:rsid w:val="007E249E"/>
    <w:rsid w:val="00801D7D"/>
    <w:rsid w:val="008706F5"/>
    <w:rsid w:val="009D23F8"/>
    <w:rsid w:val="00A83779"/>
    <w:rsid w:val="00A8461A"/>
    <w:rsid w:val="00B95D91"/>
    <w:rsid w:val="00BE3928"/>
    <w:rsid w:val="00DB4C2D"/>
    <w:rsid w:val="00DB7C55"/>
    <w:rsid w:val="00E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AF312"/>
  <w15:chartTrackingRefBased/>
  <w15:docId w15:val="{AF842E33-0465-47A2-8AC6-6A69D861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779"/>
    <w:pPr>
      <w:spacing w:line="480" w:lineRule="auto"/>
    </w:pPr>
    <w:rPr>
      <w:rFonts w:ascii="Calibri" w:eastAsiaTheme="minorHAns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 w:after="0" w:line="360" w:lineRule="auto"/>
      <w:ind w:firstLine="709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8C5"/>
    <w:pPr>
      <w:spacing w:after="200" w:line="360" w:lineRule="auto"/>
      <w:ind w:left="720" w:firstLine="709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after="0" w:line="240" w:lineRule="auto"/>
      <w:ind w:firstLine="709"/>
    </w:pPr>
    <w:rPr>
      <w:rFonts w:ascii="Times New Roman" w:hAnsi="Times New Roman"/>
      <w:color w:val="222A35" w:themeColor="text2" w:themeShade="80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Corpo">
    <w:name w:val="Corpo"/>
    <w:rsid w:val="00A83779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">
    <w:name w:val="Table title"/>
    <w:basedOn w:val="Normal"/>
    <w:next w:val="Normal"/>
    <w:qFormat/>
    <w:rsid w:val="00A83779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3</cp:revision>
  <dcterms:created xsi:type="dcterms:W3CDTF">2021-05-26T10:00:00Z</dcterms:created>
  <dcterms:modified xsi:type="dcterms:W3CDTF">2022-04-01T08:59:00Z</dcterms:modified>
</cp:coreProperties>
</file>